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46E58" w14:textId="71577D90" w:rsidR="006206E4" w:rsidRPr="00D424F2" w:rsidRDefault="0039412D" w:rsidP="005F082D">
      <w:pPr>
        <w:pStyle w:val="Heading1"/>
      </w:pPr>
      <w:r w:rsidRPr="00D424F2">
        <w:rPr>
          <w:b/>
          <w:bCs/>
        </w:rPr>
        <w:t>Appendix 1.</w:t>
      </w:r>
      <w:r w:rsidRPr="00D424F2">
        <w:t xml:space="preserve"> Full Search Strategy</w:t>
      </w:r>
    </w:p>
    <w:p w14:paraId="4478EDB4" w14:textId="74148F86" w:rsidR="0039412D" w:rsidRPr="00D424F2" w:rsidRDefault="0039412D">
      <w:pPr>
        <w:rPr>
          <w:rFonts w:ascii="Times New Roman" w:hAnsi="Times New Roman" w:cs="Times New Roman"/>
        </w:rPr>
      </w:pPr>
    </w:p>
    <w:p w14:paraId="6E7F9416" w14:textId="0F9807DE" w:rsidR="007C763F" w:rsidRPr="00D424F2" w:rsidRDefault="0039412D">
      <w:pPr>
        <w:rPr>
          <w:rFonts w:ascii="Times New Roman" w:hAnsi="Times New Roman" w:cs="Times New Roman"/>
        </w:rPr>
      </w:pPr>
      <w:r w:rsidRPr="00D424F2">
        <w:rPr>
          <w:rFonts w:ascii="Times New Roman" w:hAnsi="Times New Roman" w:cs="Times New Roman"/>
        </w:rPr>
        <w:t>Original Search</w:t>
      </w:r>
      <w:r w:rsidR="00BF5098" w:rsidRPr="00D424F2">
        <w:rPr>
          <w:rFonts w:ascii="Times New Roman" w:hAnsi="Times New Roman" w:cs="Times New Roman"/>
        </w:rPr>
        <w:t xml:space="preserve"> – </w:t>
      </w:r>
      <w:r w:rsidRPr="00D424F2">
        <w:rPr>
          <w:rFonts w:ascii="Times New Roman" w:hAnsi="Times New Roman" w:cs="Times New Roman"/>
        </w:rPr>
        <w:t xml:space="preserve">Conducted </w:t>
      </w:r>
      <w:r w:rsidR="00BF5098" w:rsidRPr="00D424F2">
        <w:rPr>
          <w:rFonts w:ascii="Times New Roman" w:hAnsi="Times New Roman" w:cs="Times New Roman"/>
        </w:rPr>
        <w:t>August 11</w:t>
      </w:r>
      <w:r w:rsidR="007C763F" w:rsidRPr="00D424F2">
        <w:rPr>
          <w:rFonts w:ascii="Times New Roman" w:hAnsi="Times New Roman" w:cs="Times New Roman"/>
        </w:rPr>
        <w:t xml:space="preserve"> (2021)</w:t>
      </w:r>
    </w:p>
    <w:p w14:paraId="390C4510" w14:textId="4E1503A9" w:rsidR="007C763F" w:rsidRPr="00D424F2" w:rsidRDefault="0039412D">
      <w:pPr>
        <w:rPr>
          <w:rFonts w:ascii="Times New Roman" w:hAnsi="Times New Roman" w:cs="Times New Roman"/>
        </w:rPr>
      </w:pPr>
      <w:r w:rsidRPr="00D424F2">
        <w:rPr>
          <w:rFonts w:ascii="Times New Roman" w:hAnsi="Times New Roman" w:cs="Times New Roman"/>
        </w:rPr>
        <w:t>Update Search</w:t>
      </w:r>
      <w:r w:rsidR="007C763F" w:rsidRPr="00D424F2">
        <w:rPr>
          <w:rFonts w:ascii="Times New Roman" w:hAnsi="Times New Roman" w:cs="Times New Roman"/>
        </w:rPr>
        <w:t xml:space="preserve"> – </w:t>
      </w:r>
      <w:r w:rsidRPr="00D424F2">
        <w:rPr>
          <w:rFonts w:ascii="Times New Roman" w:hAnsi="Times New Roman" w:cs="Times New Roman"/>
        </w:rPr>
        <w:t xml:space="preserve">Conducted </w:t>
      </w:r>
      <w:r w:rsidR="007C763F" w:rsidRPr="00D424F2">
        <w:rPr>
          <w:rFonts w:ascii="Times New Roman" w:hAnsi="Times New Roman" w:cs="Times New Roman"/>
        </w:rPr>
        <w:t>August 25 (2022)</w:t>
      </w:r>
    </w:p>
    <w:p w14:paraId="5494E019" w14:textId="6E660DE6" w:rsidR="00826992" w:rsidRPr="00D424F2" w:rsidRDefault="00826992">
      <w:pPr>
        <w:rPr>
          <w:rFonts w:ascii="Times New Roman" w:hAnsi="Times New Roman" w:cs="Times New Roman"/>
        </w:rPr>
      </w:pPr>
    </w:p>
    <w:p w14:paraId="5C302332" w14:textId="56AE59D8" w:rsidR="00826992" w:rsidRPr="00D424F2" w:rsidRDefault="00826992" w:rsidP="005F082D">
      <w:pPr>
        <w:pStyle w:val="Heading2"/>
      </w:pPr>
      <w:r w:rsidRPr="00D424F2">
        <w:t>PubMed/MEDLINE</w:t>
      </w:r>
    </w:p>
    <w:p w14:paraId="79B99BFE" w14:textId="60A24806" w:rsidR="00826992" w:rsidRPr="00D424F2" w:rsidRDefault="00826992">
      <w:pPr>
        <w:rPr>
          <w:rFonts w:ascii="Times New Roman" w:hAnsi="Times New Roman" w:cs="Times New Roman"/>
          <w:b/>
          <w:bCs/>
        </w:rPr>
      </w:pPr>
    </w:p>
    <w:p w14:paraId="5FC2DDA0" w14:textId="2FBB809C" w:rsidR="00826992" w:rsidRPr="00D424F2" w:rsidRDefault="00457EE3" w:rsidP="00826992">
      <w:pPr>
        <w:rPr>
          <w:rFonts w:ascii="Times New Roman" w:hAnsi="Times New Roman" w:cs="Times New Roman"/>
        </w:rPr>
      </w:pPr>
      <w:r w:rsidRPr="00D424F2">
        <w:rPr>
          <w:rFonts w:ascii="Times New Roman" w:hAnsi="Times New Roman" w:cs="Times New Roman"/>
        </w:rPr>
        <w:t>(</w:t>
      </w:r>
      <w:r w:rsidR="00826992" w:rsidRPr="00D424F2">
        <w:rPr>
          <w:rFonts w:ascii="Times New Roman" w:hAnsi="Times New Roman" w:cs="Times New Roman"/>
        </w:rPr>
        <w:t>“Exercise”[Mesh] OR “physical activity” OR exercise OR Walking[Mesh] OR walking OR Running[Mesh] OR running OR Bicycling[Mesh] OR bicycling OR cycling OR “active transport” OR Sleep[Mesh] OR sleep OR sleeping OR “Sedentary Behavior”[Mesh] OR “sedentary behavior” OR sedentary OR sitting OR “physical inactivity” OR “Screen Time”[Mesh] OR “screen time” OR “Video Games”[Mesh] OR “video games” OR videogames OR “video gaming” OR video gaming OR video-games OR video-gaming OR gaming</w:t>
      </w:r>
      <w:r w:rsidRPr="00D424F2">
        <w:rPr>
          <w:rFonts w:ascii="Times New Roman" w:hAnsi="Times New Roman" w:cs="Times New Roman"/>
        </w:rPr>
        <w:t>)</w:t>
      </w:r>
    </w:p>
    <w:p w14:paraId="51BD2D4C" w14:textId="77777777" w:rsidR="00826992" w:rsidRPr="00D424F2" w:rsidRDefault="00826992" w:rsidP="00826992">
      <w:pPr>
        <w:rPr>
          <w:rFonts w:ascii="Times New Roman" w:hAnsi="Times New Roman" w:cs="Times New Roman"/>
        </w:rPr>
      </w:pPr>
    </w:p>
    <w:p w14:paraId="617FA535" w14:textId="77777777" w:rsidR="00826992" w:rsidRPr="00D424F2" w:rsidRDefault="00826992" w:rsidP="00826992">
      <w:pPr>
        <w:rPr>
          <w:rFonts w:ascii="Times New Roman" w:hAnsi="Times New Roman" w:cs="Times New Roman"/>
        </w:rPr>
      </w:pPr>
      <w:r w:rsidRPr="00D424F2">
        <w:rPr>
          <w:rFonts w:ascii="Times New Roman" w:hAnsi="Times New Roman" w:cs="Times New Roman"/>
        </w:rPr>
        <w:t>AND</w:t>
      </w:r>
    </w:p>
    <w:p w14:paraId="78F1D1F8" w14:textId="77777777" w:rsidR="00826992" w:rsidRPr="00D424F2" w:rsidRDefault="00826992" w:rsidP="00826992">
      <w:pPr>
        <w:rPr>
          <w:rFonts w:ascii="Times New Roman" w:hAnsi="Times New Roman" w:cs="Times New Roman"/>
        </w:rPr>
      </w:pPr>
    </w:p>
    <w:p w14:paraId="701110A0" w14:textId="36275C9A" w:rsidR="00826992" w:rsidRPr="00D424F2" w:rsidRDefault="00457EE3" w:rsidP="00826992">
      <w:pPr>
        <w:rPr>
          <w:rFonts w:ascii="Times New Roman" w:hAnsi="Times New Roman" w:cs="Times New Roman"/>
        </w:rPr>
      </w:pPr>
      <w:r w:rsidRPr="00D424F2">
        <w:rPr>
          <w:rFonts w:ascii="Times New Roman" w:hAnsi="Times New Roman" w:cs="Times New Roman"/>
        </w:rPr>
        <w:t>(</w:t>
      </w:r>
      <w:r w:rsidR="00826992" w:rsidRPr="00D424F2">
        <w:rPr>
          <w:rFonts w:ascii="Times New Roman" w:hAnsi="Times New Roman" w:cs="Times New Roman"/>
        </w:rPr>
        <w:t xml:space="preserve">“Ecological Momentary </w:t>
      </w:r>
      <w:proofErr w:type="gramStart"/>
      <w:r w:rsidR="00826992" w:rsidRPr="00D424F2">
        <w:rPr>
          <w:rFonts w:ascii="Times New Roman" w:hAnsi="Times New Roman" w:cs="Times New Roman"/>
        </w:rPr>
        <w:t>Assessment”[</w:t>
      </w:r>
      <w:proofErr w:type="gramEnd"/>
      <w:r w:rsidR="00826992" w:rsidRPr="00D424F2">
        <w:rPr>
          <w:rFonts w:ascii="Times New Roman" w:hAnsi="Times New Roman" w:cs="Times New Roman"/>
        </w:rPr>
        <w:t xml:space="preserve">Mesh] OR “ecological momentary assessment” OR “ecological momentary assessments” OR EMA OR </w:t>
      </w:r>
      <w:proofErr w:type="spellStart"/>
      <w:r w:rsidR="00826992" w:rsidRPr="00D424F2">
        <w:rPr>
          <w:rFonts w:ascii="Times New Roman" w:hAnsi="Times New Roman" w:cs="Times New Roman"/>
        </w:rPr>
        <w:t>mEMA</w:t>
      </w:r>
      <w:proofErr w:type="spellEnd"/>
      <w:r w:rsidR="00826992" w:rsidRPr="00D424F2">
        <w:rPr>
          <w:rFonts w:ascii="Times New Roman" w:hAnsi="Times New Roman" w:cs="Times New Roman"/>
        </w:rPr>
        <w:t xml:space="preserve"> OR “electronic diary” OR “electronic diaries” OR “ambulatory assessment” OR “ambulatory monitoring” OR “momentary assessment” OR “experience sampling method”</w:t>
      </w:r>
      <w:r w:rsidRPr="00D424F2">
        <w:rPr>
          <w:rFonts w:ascii="Times New Roman" w:hAnsi="Times New Roman" w:cs="Times New Roman"/>
        </w:rPr>
        <w:t>)</w:t>
      </w:r>
    </w:p>
    <w:p w14:paraId="4CB1E59F" w14:textId="59B7BBF1" w:rsidR="00826992" w:rsidRPr="00D424F2" w:rsidRDefault="00826992">
      <w:pPr>
        <w:rPr>
          <w:rFonts w:ascii="Times New Roman" w:hAnsi="Times New Roman" w:cs="Times New Roman"/>
          <w:b/>
          <w:bCs/>
        </w:rPr>
      </w:pPr>
    </w:p>
    <w:p w14:paraId="78B1E317" w14:textId="7692352D" w:rsidR="00826992" w:rsidRPr="00D424F2" w:rsidRDefault="00826992">
      <w:pPr>
        <w:rPr>
          <w:rFonts w:ascii="Times New Roman" w:hAnsi="Times New Roman" w:cs="Times New Roman"/>
        </w:rPr>
      </w:pPr>
      <w:r w:rsidRPr="00D424F2">
        <w:rPr>
          <w:rFonts w:ascii="Times New Roman" w:hAnsi="Times New Roman" w:cs="Times New Roman"/>
        </w:rPr>
        <w:t>AND</w:t>
      </w:r>
    </w:p>
    <w:p w14:paraId="620EEACB" w14:textId="715259DD" w:rsidR="00826992" w:rsidRPr="00D424F2" w:rsidRDefault="00826992">
      <w:pPr>
        <w:rPr>
          <w:rFonts w:ascii="Times New Roman" w:hAnsi="Times New Roman" w:cs="Times New Roman"/>
        </w:rPr>
      </w:pPr>
    </w:p>
    <w:p w14:paraId="7F4E779B" w14:textId="6F3D470A" w:rsidR="00826992" w:rsidRPr="00D424F2" w:rsidRDefault="00457EE3">
      <w:pPr>
        <w:rPr>
          <w:rFonts w:ascii="Times New Roman" w:hAnsi="Times New Roman" w:cs="Times New Roman"/>
        </w:rPr>
      </w:pPr>
      <w:r w:rsidRPr="00D424F2">
        <w:rPr>
          <w:rFonts w:ascii="Times New Roman" w:hAnsi="Times New Roman" w:cs="Times New Roman"/>
        </w:rPr>
        <w:t>(</w:t>
      </w:r>
      <w:r w:rsidR="00D656B9" w:rsidRPr="00D424F2">
        <w:rPr>
          <w:rFonts w:ascii="Times New Roman" w:hAnsi="Times New Roman" w:cs="Times New Roman"/>
        </w:rPr>
        <w:t xml:space="preserve">“Young </w:t>
      </w:r>
      <w:proofErr w:type="gramStart"/>
      <w:r w:rsidR="00D656B9" w:rsidRPr="00D424F2">
        <w:rPr>
          <w:rFonts w:ascii="Times New Roman" w:hAnsi="Times New Roman" w:cs="Times New Roman"/>
        </w:rPr>
        <w:t>Adult”[</w:t>
      </w:r>
      <w:proofErr w:type="gramEnd"/>
      <w:r w:rsidR="00D656B9" w:rsidRPr="00D424F2">
        <w:rPr>
          <w:rFonts w:ascii="Times New Roman" w:hAnsi="Times New Roman" w:cs="Times New Roman"/>
        </w:rPr>
        <w:t xml:space="preserve">Mesh] OR </w:t>
      </w:r>
      <w:r w:rsidR="00826992" w:rsidRPr="00D424F2">
        <w:rPr>
          <w:rFonts w:ascii="Times New Roman" w:hAnsi="Times New Roman" w:cs="Times New Roman"/>
        </w:rPr>
        <w:t>“young adult” OR “young adults” OR “emerging adult” OR “emerging adults” OR “new adult” OR “new adults” OR “college student” OR “college students” OR undergraduate* OR “university student” OR “university students” OR “young adulthood” OR “new adulthood” OR “emerging adulthood”</w:t>
      </w:r>
      <w:r w:rsidRPr="00D424F2">
        <w:rPr>
          <w:rFonts w:ascii="Times New Roman" w:hAnsi="Times New Roman" w:cs="Times New Roman"/>
        </w:rPr>
        <w:t>)</w:t>
      </w:r>
    </w:p>
    <w:p w14:paraId="512ABD64" w14:textId="6FB073DA" w:rsidR="00D656B9" w:rsidRPr="00D424F2" w:rsidRDefault="00D656B9">
      <w:pPr>
        <w:rPr>
          <w:rFonts w:ascii="Times New Roman" w:hAnsi="Times New Roman" w:cs="Times New Roman"/>
        </w:rPr>
      </w:pPr>
    </w:p>
    <w:p w14:paraId="5F5959D2" w14:textId="42A652C5" w:rsidR="00D656B9" w:rsidRPr="00D424F2" w:rsidRDefault="00D656B9" w:rsidP="005F082D">
      <w:pPr>
        <w:pStyle w:val="Heading2"/>
      </w:pPr>
      <w:r w:rsidRPr="00D424F2">
        <w:t>PsycINFO</w:t>
      </w:r>
    </w:p>
    <w:p w14:paraId="01C22643" w14:textId="104291E3" w:rsidR="00D656B9" w:rsidRPr="00D424F2" w:rsidRDefault="00D656B9">
      <w:pPr>
        <w:rPr>
          <w:rFonts w:ascii="Times New Roman" w:hAnsi="Times New Roman" w:cs="Times New Roman"/>
        </w:rPr>
      </w:pPr>
    </w:p>
    <w:p w14:paraId="4B8C5C65" w14:textId="69D8DE5A" w:rsidR="00D656B9" w:rsidRPr="00D424F2" w:rsidRDefault="00D656B9" w:rsidP="00D656B9">
      <w:pPr>
        <w:rPr>
          <w:rFonts w:ascii="Times New Roman" w:hAnsi="Times New Roman" w:cs="Times New Roman"/>
        </w:rPr>
      </w:pPr>
      <w:r w:rsidRPr="00D424F2">
        <w:rPr>
          <w:rFonts w:ascii="Times New Roman" w:hAnsi="Times New Roman" w:cs="Times New Roman"/>
        </w:rPr>
        <w:t xml:space="preserve">(DE “Exercise” OR exercise OR DE “Physical Activity” OR “physical activity” OR DE “Walking” OR walking OR DE “Running” OR running OR cycling </w:t>
      </w:r>
      <w:r w:rsidR="0042676F" w:rsidRPr="00D424F2">
        <w:rPr>
          <w:rFonts w:ascii="Times New Roman" w:hAnsi="Times New Roman" w:cs="Times New Roman"/>
        </w:rPr>
        <w:t xml:space="preserve">OR bicycling </w:t>
      </w:r>
      <w:r w:rsidRPr="00D424F2">
        <w:rPr>
          <w:rFonts w:ascii="Times New Roman" w:hAnsi="Times New Roman" w:cs="Times New Roman"/>
        </w:rPr>
        <w:t>OR “active transport” OR DE “Sedentary Behavior” OR “sedentary behavior” OR sedentary OR “physical inactivity” OR DE “Sleep” OR sleep OR sleeping OR DE “screen time” OR “screen time” OR DE “Computer Games” OR “video games” OR videogames OR video-games OR “video gaming” OR videogaming OR video-gaming OR gaming)</w:t>
      </w:r>
    </w:p>
    <w:p w14:paraId="62C15ABE" w14:textId="77777777" w:rsidR="00D656B9" w:rsidRPr="00D424F2" w:rsidRDefault="00D656B9" w:rsidP="00D656B9">
      <w:pPr>
        <w:rPr>
          <w:rFonts w:ascii="Times New Roman" w:hAnsi="Times New Roman" w:cs="Times New Roman"/>
        </w:rPr>
      </w:pPr>
    </w:p>
    <w:p w14:paraId="2EC312E0" w14:textId="77777777" w:rsidR="00D656B9" w:rsidRPr="00D424F2" w:rsidRDefault="00D656B9" w:rsidP="00D656B9">
      <w:pPr>
        <w:rPr>
          <w:rFonts w:ascii="Times New Roman" w:hAnsi="Times New Roman" w:cs="Times New Roman"/>
        </w:rPr>
      </w:pPr>
      <w:r w:rsidRPr="00D424F2">
        <w:rPr>
          <w:rFonts w:ascii="Times New Roman" w:hAnsi="Times New Roman" w:cs="Times New Roman"/>
        </w:rPr>
        <w:t>AND</w:t>
      </w:r>
    </w:p>
    <w:p w14:paraId="0CB7EBC7" w14:textId="77777777" w:rsidR="00D656B9" w:rsidRPr="00D424F2" w:rsidRDefault="00D656B9" w:rsidP="00D656B9">
      <w:pPr>
        <w:rPr>
          <w:rFonts w:ascii="Times New Roman" w:hAnsi="Times New Roman" w:cs="Times New Roman"/>
        </w:rPr>
      </w:pPr>
    </w:p>
    <w:p w14:paraId="06DCE0F4" w14:textId="06631729" w:rsidR="00D656B9" w:rsidRPr="00D424F2" w:rsidRDefault="00D656B9" w:rsidP="00D656B9">
      <w:pPr>
        <w:rPr>
          <w:rFonts w:ascii="Times New Roman" w:hAnsi="Times New Roman" w:cs="Times New Roman"/>
        </w:rPr>
      </w:pPr>
      <w:r w:rsidRPr="00D424F2">
        <w:rPr>
          <w:rFonts w:ascii="Times New Roman" w:hAnsi="Times New Roman" w:cs="Times New Roman"/>
        </w:rPr>
        <w:t xml:space="preserve">(DE “Ecological Momentary Assessment” OR “ecological momentary assessment” OR “ecological momentary assessments” OR EMA OR </w:t>
      </w:r>
      <w:proofErr w:type="spellStart"/>
      <w:r w:rsidRPr="00D424F2">
        <w:rPr>
          <w:rFonts w:ascii="Times New Roman" w:hAnsi="Times New Roman" w:cs="Times New Roman"/>
        </w:rPr>
        <w:t>mEMA</w:t>
      </w:r>
      <w:proofErr w:type="spellEnd"/>
      <w:r w:rsidRPr="00D424F2">
        <w:rPr>
          <w:rFonts w:ascii="Times New Roman" w:hAnsi="Times New Roman" w:cs="Times New Roman"/>
        </w:rPr>
        <w:t xml:space="preserve"> OR “electronic diary” OR “electronic diaries” OR “ambulatory assessment” OR “ambulatory monitoring” OR “momentary assessment” OR “experience sampling method”)</w:t>
      </w:r>
    </w:p>
    <w:p w14:paraId="227C279C" w14:textId="1008497E" w:rsidR="00D656B9" w:rsidRPr="00D424F2" w:rsidRDefault="00D656B9" w:rsidP="00D656B9">
      <w:pPr>
        <w:rPr>
          <w:rFonts w:ascii="Times New Roman" w:hAnsi="Times New Roman" w:cs="Times New Roman"/>
        </w:rPr>
      </w:pPr>
    </w:p>
    <w:p w14:paraId="28F814A2" w14:textId="5C526446" w:rsidR="00D656B9" w:rsidRPr="00D424F2" w:rsidRDefault="00D656B9" w:rsidP="00D656B9">
      <w:pPr>
        <w:rPr>
          <w:rFonts w:ascii="Times New Roman" w:hAnsi="Times New Roman" w:cs="Times New Roman"/>
        </w:rPr>
      </w:pPr>
      <w:r w:rsidRPr="00D424F2">
        <w:rPr>
          <w:rFonts w:ascii="Times New Roman" w:hAnsi="Times New Roman" w:cs="Times New Roman"/>
        </w:rPr>
        <w:t>AND</w:t>
      </w:r>
    </w:p>
    <w:p w14:paraId="5FDDA845" w14:textId="558D4CE9" w:rsidR="00D656B9" w:rsidRPr="00D424F2" w:rsidRDefault="00D656B9" w:rsidP="00D656B9">
      <w:pPr>
        <w:rPr>
          <w:rFonts w:ascii="Times New Roman" w:hAnsi="Times New Roman" w:cs="Times New Roman"/>
        </w:rPr>
      </w:pPr>
    </w:p>
    <w:p w14:paraId="28CC6B6D" w14:textId="73764B2C" w:rsidR="00D656B9" w:rsidRPr="00D424F2" w:rsidRDefault="00D656B9" w:rsidP="00D656B9">
      <w:pPr>
        <w:rPr>
          <w:rFonts w:ascii="Times New Roman" w:hAnsi="Times New Roman" w:cs="Times New Roman"/>
        </w:rPr>
      </w:pPr>
      <w:r w:rsidRPr="00D424F2">
        <w:rPr>
          <w:rFonts w:ascii="Times New Roman" w:hAnsi="Times New Roman" w:cs="Times New Roman"/>
        </w:rPr>
        <w:t>(DE “Emerging Adulthood” OR “young adult” OR “young adults” OR “emerging adult” OR “emerging adults” OR “new adult” OR “new adults” OR “college student” OR “college students” OR undergraduate* OR “university student” OR “university students” OR “young adulthood” OR “new adulthood” OR “emerging adulthood”)</w:t>
      </w:r>
    </w:p>
    <w:p w14:paraId="619316CD" w14:textId="62DE8EBD" w:rsidR="00E66F0E" w:rsidRPr="00D424F2" w:rsidRDefault="00E66F0E" w:rsidP="00D656B9">
      <w:pPr>
        <w:rPr>
          <w:rFonts w:ascii="Times New Roman" w:hAnsi="Times New Roman" w:cs="Times New Roman"/>
        </w:rPr>
      </w:pPr>
    </w:p>
    <w:p w14:paraId="0F16C174" w14:textId="4546FA7F" w:rsidR="00E66F0E" w:rsidRPr="00D424F2" w:rsidRDefault="00E66F0E" w:rsidP="005F082D">
      <w:pPr>
        <w:pStyle w:val="Heading2"/>
      </w:pPr>
      <w:r w:rsidRPr="00D424F2">
        <w:t>EMBASE</w:t>
      </w:r>
    </w:p>
    <w:p w14:paraId="4F04BAB8" w14:textId="037C03DB" w:rsidR="00E66F0E" w:rsidRPr="00D424F2" w:rsidRDefault="00E66F0E" w:rsidP="00D656B9">
      <w:pPr>
        <w:rPr>
          <w:rFonts w:ascii="Times New Roman" w:hAnsi="Times New Roman" w:cs="Times New Roman"/>
        </w:rPr>
      </w:pPr>
    </w:p>
    <w:p w14:paraId="584589D4" w14:textId="2E5828FE" w:rsidR="00E66F0E" w:rsidRPr="00D424F2" w:rsidRDefault="00E66F0E" w:rsidP="00D656B9">
      <w:pPr>
        <w:rPr>
          <w:rFonts w:ascii="Times New Roman" w:hAnsi="Times New Roman" w:cs="Times New Roman"/>
        </w:rPr>
      </w:pPr>
      <w:r w:rsidRPr="00D424F2">
        <w:rPr>
          <w:rFonts w:ascii="Times New Roman" w:hAnsi="Times New Roman" w:cs="Times New Roman"/>
        </w:rPr>
        <w:t xml:space="preserve">(‘Exercise’/exp OR exercise OR ‘Physical Activity’/exp OR ‘physical activity’ OR ‘Walking’/exp OR walking OR ‘Running’/exp OR running OR ‘Cycling’/exp OR cycling </w:t>
      </w:r>
      <w:r w:rsidR="0042676F" w:rsidRPr="00D424F2">
        <w:rPr>
          <w:rFonts w:ascii="Times New Roman" w:hAnsi="Times New Roman" w:cs="Times New Roman"/>
        </w:rPr>
        <w:t xml:space="preserve">OR bicycling </w:t>
      </w:r>
      <w:r w:rsidRPr="00D424F2">
        <w:rPr>
          <w:rFonts w:ascii="Times New Roman" w:hAnsi="Times New Roman" w:cs="Times New Roman"/>
        </w:rPr>
        <w:t>OR ‘active transport’ OR ‘Sedentary Lifestyle’/exp OR ‘sedentary behavior’ or sedentary OR ‘Physical Inactivity’/exp OR ‘physical inactivity’ or ‘Sleep’/exp OR sleep OR sleeping OR ‘Screen Time’/exp OR ‘screen time’ OR ‘Video Game’/exp OR ‘video games’ OR videogames OR video-games OR ‘video gaming’ OR videogaming OR video-gaming OR gaming)</w:t>
      </w:r>
    </w:p>
    <w:p w14:paraId="153674C0" w14:textId="6529AFE2" w:rsidR="000519C9" w:rsidRPr="00D424F2" w:rsidRDefault="000519C9" w:rsidP="00D656B9">
      <w:pPr>
        <w:rPr>
          <w:rFonts w:ascii="Times New Roman" w:hAnsi="Times New Roman" w:cs="Times New Roman"/>
        </w:rPr>
      </w:pPr>
    </w:p>
    <w:p w14:paraId="0B4D4B8B" w14:textId="173C2F68" w:rsidR="000519C9" w:rsidRPr="00D424F2" w:rsidRDefault="000519C9" w:rsidP="00D656B9">
      <w:pPr>
        <w:rPr>
          <w:rFonts w:ascii="Times New Roman" w:hAnsi="Times New Roman" w:cs="Times New Roman"/>
        </w:rPr>
      </w:pPr>
      <w:r w:rsidRPr="00D424F2">
        <w:rPr>
          <w:rFonts w:ascii="Times New Roman" w:hAnsi="Times New Roman" w:cs="Times New Roman"/>
        </w:rPr>
        <w:t>AND</w:t>
      </w:r>
    </w:p>
    <w:p w14:paraId="7AF3695E" w14:textId="671E2B04" w:rsidR="000519C9" w:rsidRPr="00D424F2" w:rsidRDefault="000519C9" w:rsidP="00D656B9">
      <w:pPr>
        <w:rPr>
          <w:rFonts w:ascii="Times New Roman" w:hAnsi="Times New Roman" w:cs="Times New Roman"/>
        </w:rPr>
      </w:pPr>
    </w:p>
    <w:p w14:paraId="0B6519A3" w14:textId="5F8C4EFF" w:rsidR="000519C9" w:rsidRPr="00D424F2" w:rsidRDefault="000519C9" w:rsidP="00D656B9">
      <w:pPr>
        <w:rPr>
          <w:rFonts w:ascii="Times New Roman" w:hAnsi="Times New Roman" w:cs="Times New Roman"/>
        </w:rPr>
      </w:pPr>
      <w:r w:rsidRPr="00D424F2">
        <w:rPr>
          <w:rFonts w:ascii="Times New Roman" w:hAnsi="Times New Roman" w:cs="Times New Roman"/>
        </w:rPr>
        <w:t xml:space="preserve">(‘Ecological Momentary Assessment’/exp OR ‘ecological momentary assessment’ OR ‘ecological momentary </w:t>
      </w:r>
      <w:proofErr w:type="gramStart"/>
      <w:r w:rsidRPr="00D424F2">
        <w:rPr>
          <w:rFonts w:ascii="Times New Roman" w:hAnsi="Times New Roman" w:cs="Times New Roman"/>
        </w:rPr>
        <w:t>assessments’</w:t>
      </w:r>
      <w:proofErr w:type="gramEnd"/>
      <w:r w:rsidRPr="00D424F2">
        <w:rPr>
          <w:rFonts w:ascii="Times New Roman" w:hAnsi="Times New Roman" w:cs="Times New Roman"/>
        </w:rPr>
        <w:t xml:space="preserve"> OR EMA OR </w:t>
      </w:r>
      <w:proofErr w:type="spellStart"/>
      <w:r w:rsidRPr="00D424F2">
        <w:rPr>
          <w:rFonts w:ascii="Times New Roman" w:hAnsi="Times New Roman" w:cs="Times New Roman"/>
        </w:rPr>
        <w:t>mEMA</w:t>
      </w:r>
      <w:proofErr w:type="spellEnd"/>
      <w:r w:rsidRPr="00D424F2">
        <w:rPr>
          <w:rFonts w:ascii="Times New Roman" w:hAnsi="Times New Roman" w:cs="Times New Roman"/>
        </w:rPr>
        <w:t xml:space="preserve"> OR ‘electronic diary’ OR ‘electronic diaries’ OR ‘ambulatory assessment’ OR ‘ambulatory monitoring’ OR ‘momentary assessment’ OR ‘experience sampling method’)</w:t>
      </w:r>
      <w:r w:rsidRPr="00D424F2">
        <w:rPr>
          <w:rFonts w:ascii="Times New Roman" w:hAnsi="Times New Roman" w:cs="Times New Roman"/>
        </w:rPr>
        <w:br/>
      </w:r>
    </w:p>
    <w:p w14:paraId="4215273F" w14:textId="5A707492" w:rsidR="000519C9" w:rsidRPr="00D424F2" w:rsidRDefault="000519C9" w:rsidP="00D656B9">
      <w:pPr>
        <w:rPr>
          <w:rFonts w:ascii="Times New Roman" w:hAnsi="Times New Roman" w:cs="Times New Roman"/>
        </w:rPr>
      </w:pPr>
      <w:r w:rsidRPr="00D424F2">
        <w:rPr>
          <w:rFonts w:ascii="Times New Roman" w:hAnsi="Times New Roman" w:cs="Times New Roman"/>
        </w:rPr>
        <w:t>AND</w:t>
      </w:r>
    </w:p>
    <w:p w14:paraId="2734DBE2" w14:textId="31E43496" w:rsidR="000519C9" w:rsidRPr="00D424F2" w:rsidRDefault="000519C9" w:rsidP="00D656B9">
      <w:pPr>
        <w:rPr>
          <w:rFonts w:ascii="Times New Roman" w:hAnsi="Times New Roman" w:cs="Times New Roman"/>
        </w:rPr>
      </w:pPr>
    </w:p>
    <w:p w14:paraId="1AC21CE9" w14:textId="6395D816" w:rsidR="000519C9" w:rsidRPr="00D424F2" w:rsidRDefault="000519C9" w:rsidP="00D656B9">
      <w:pPr>
        <w:rPr>
          <w:rFonts w:ascii="Times New Roman" w:hAnsi="Times New Roman" w:cs="Times New Roman"/>
        </w:rPr>
      </w:pPr>
      <w:r w:rsidRPr="00D424F2">
        <w:rPr>
          <w:rFonts w:ascii="Times New Roman" w:hAnsi="Times New Roman" w:cs="Times New Roman"/>
        </w:rPr>
        <w:t xml:space="preserve">(‘Young Adult’/exp OR “young adult” OR “young adults” OR “emerging adult” OR “emerging adults” OR “new adult” OR “new adults” OR ‘College Student’/exp OR “college student” OR “college students” OR ‘Undergraduate Student’/exp </w:t>
      </w:r>
      <w:proofErr w:type="gramStart"/>
      <w:r w:rsidRPr="00D424F2">
        <w:rPr>
          <w:rFonts w:ascii="Times New Roman" w:hAnsi="Times New Roman" w:cs="Times New Roman"/>
        </w:rPr>
        <w:t>OR  undergraduate</w:t>
      </w:r>
      <w:proofErr w:type="gramEnd"/>
      <w:r w:rsidRPr="00D424F2">
        <w:rPr>
          <w:rFonts w:ascii="Times New Roman" w:hAnsi="Times New Roman" w:cs="Times New Roman"/>
        </w:rPr>
        <w:t>* OR ‘University Student’/exp OR “university student” OR “university students” OR “young adulthood” OR “new adulthood” OR “emerging adulthood”)</w:t>
      </w:r>
    </w:p>
    <w:p w14:paraId="61D6365C" w14:textId="71F0538B" w:rsidR="000519C9" w:rsidRPr="00D424F2" w:rsidRDefault="000519C9" w:rsidP="00D656B9">
      <w:pPr>
        <w:rPr>
          <w:rFonts w:ascii="Times New Roman" w:hAnsi="Times New Roman" w:cs="Times New Roman"/>
        </w:rPr>
      </w:pPr>
    </w:p>
    <w:p w14:paraId="2BC1E7D8" w14:textId="418CF80A" w:rsidR="000519C9" w:rsidRPr="00D424F2" w:rsidRDefault="000519C9" w:rsidP="005F082D">
      <w:pPr>
        <w:pStyle w:val="Heading2"/>
      </w:pPr>
      <w:r w:rsidRPr="00D424F2">
        <w:t>Web of Science</w:t>
      </w:r>
    </w:p>
    <w:p w14:paraId="58146B07" w14:textId="225ACBC1" w:rsidR="000519C9" w:rsidRPr="00D424F2" w:rsidRDefault="000519C9" w:rsidP="00D656B9">
      <w:pPr>
        <w:rPr>
          <w:rFonts w:ascii="Times New Roman" w:hAnsi="Times New Roman" w:cs="Times New Roman"/>
          <w:b/>
          <w:bCs/>
        </w:rPr>
      </w:pPr>
    </w:p>
    <w:p w14:paraId="1E520987" w14:textId="3CB05322" w:rsidR="000519C9" w:rsidRPr="00D424F2" w:rsidRDefault="000519C9" w:rsidP="000519C9">
      <w:pPr>
        <w:rPr>
          <w:rFonts w:ascii="Times New Roman" w:hAnsi="Times New Roman" w:cs="Times New Roman"/>
        </w:rPr>
      </w:pPr>
      <w:r w:rsidRPr="00D424F2">
        <w:rPr>
          <w:rFonts w:ascii="Times New Roman" w:hAnsi="Times New Roman" w:cs="Times New Roman"/>
        </w:rPr>
        <w:t xml:space="preserve">(“physical activity” OR exercise OR walking OR running OR bicycling OR cycling OR “active transport” OR sleep OR sleeping OR “sedentary behavior” OR sedentary OR sitting OR “physical inactivity” OR “screen time” OR “video games” OR videogames OR “video gaming” OR video gaming OR </w:t>
      </w:r>
      <w:proofErr w:type="gramStart"/>
      <w:r w:rsidRPr="00D424F2">
        <w:rPr>
          <w:rFonts w:ascii="Times New Roman" w:hAnsi="Times New Roman" w:cs="Times New Roman"/>
        </w:rPr>
        <w:t>video-games</w:t>
      </w:r>
      <w:proofErr w:type="gramEnd"/>
      <w:r w:rsidRPr="00D424F2">
        <w:rPr>
          <w:rFonts w:ascii="Times New Roman" w:hAnsi="Times New Roman" w:cs="Times New Roman"/>
        </w:rPr>
        <w:t xml:space="preserve"> OR video-gaming OR gaming)</w:t>
      </w:r>
    </w:p>
    <w:p w14:paraId="4C4447C0" w14:textId="77777777" w:rsidR="000519C9" w:rsidRPr="00D424F2" w:rsidRDefault="000519C9" w:rsidP="000519C9">
      <w:pPr>
        <w:rPr>
          <w:rFonts w:ascii="Times New Roman" w:hAnsi="Times New Roman" w:cs="Times New Roman"/>
        </w:rPr>
      </w:pPr>
    </w:p>
    <w:p w14:paraId="72816411" w14:textId="77777777" w:rsidR="000519C9" w:rsidRPr="00D424F2" w:rsidRDefault="000519C9" w:rsidP="000519C9">
      <w:pPr>
        <w:rPr>
          <w:rFonts w:ascii="Times New Roman" w:hAnsi="Times New Roman" w:cs="Times New Roman"/>
        </w:rPr>
      </w:pPr>
      <w:r w:rsidRPr="00D424F2">
        <w:rPr>
          <w:rFonts w:ascii="Times New Roman" w:hAnsi="Times New Roman" w:cs="Times New Roman"/>
        </w:rPr>
        <w:t>AND</w:t>
      </w:r>
    </w:p>
    <w:p w14:paraId="68E8DFC7" w14:textId="77777777" w:rsidR="000519C9" w:rsidRPr="00D424F2" w:rsidRDefault="000519C9" w:rsidP="000519C9">
      <w:pPr>
        <w:rPr>
          <w:rFonts w:ascii="Times New Roman" w:hAnsi="Times New Roman" w:cs="Times New Roman"/>
        </w:rPr>
      </w:pPr>
    </w:p>
    <w:p w14:paraId="48DDBC05" w14:textId="4AA7A727" w:rsidR="000519C9" w:rsidRPr="00D424F2" w:rsidRDefault="000519C9" w:rsidP="000519C9">
      <w:pPr>
        <w:rPr>
          <w:rFonts w:ascii="Times New Roman" w:hAnsi="Times New Roman" w:cs="Times New Roman"/>
        </w:rPr>
      </w:pPr>
      <w:r w:rsidRPr="00D424F2">
        <w:rPr>
          <w:rFonts w:ascii="Times New Roman" w:hAnsi="Times New Roman" w:cs="Times New Roman"/>
        </w:rPr>
        <w:t xml:space="preserve">(“ecological momentary assessment” OR “ecological momentary assessments” OR EMA OR </w:t>
      </w:r>
      <w:proofErr w:type="spellStart"/>
      <w:r w:rsidRPr="00D424F2">
        <w:rPr>
          <w:rFonts w:ascii="Times New Roman" w:hAnsi="Times New Roman" w:cs="Times New Roman"/>
        </w:rPr>
        <w:t>mEMA</w:t>
      </w:r>
      <w:proofErr w:type="spellEnd"/>
      <w:r w:rsidRPr="00D424F2">
        <w:rPr>
          <w:rFonts w:ascii="Times New Roman" w:hAnsi="Times New Roman" w:cs="Times New Roman"/>
        </w:rPr>
        <w:t xml:space="preserve"> OR “electronic diary” OR “electronic diaries” OR “ambulatory assessment” OR “ambulatory monitoring” OR “momentary assessment” OR “experience sampling method”)</w:t>
      </w:r>
    </w:p>
    <w:p w14:paraId="7D82E6C7" w14:textId="77777777" w:rsidR="000519C9" w:rsidRPr="00D424F2" w:rsidRDefault="000519C9" w:rsidP="000519C9">
      <w:pPr>
        <w:rPr>
          <w:rFonts w:ascii="Times New Roman" w:hAnsi="Times New Roman" w:cs="Times New Roman"/>
          <w:b/>
          <w:bCs/>
        </w:rPr>
      </w:pPr>
    </w:p>
    <w:p w14:paraId="21DC4DC4" w14:textId="77777777" w:rsidR="000519C9" w:rsidRPr="00D424F2" w:rsidRDefault="000519C9" w:rsidP="000519C9">
      <w:pPr>
        <w:rPr>
          <w:rFonts w:ascii="Times New Roman" w:hAnsi="Times New Roman" w:cs="Times New Roman"/>
        </w:rPr>
      </w:pPr>
      <w:r w:rsidRPr="00D424F2">
        <w:rPr>
          <w:rFonts w:ascii="Times New Roman" w:hAnsi="Times New Roman" w:cs="Times New Roman"/>
        </w:rPr>
        <w:t>AND</w:t>
      </w:r>
    </w:p>
    <w:p w14:paraId="1BA01A38" w14:textId="77777777" w:rsidR="000519C9" w:rsidRPr="00D424F2" w:rsidRDefault="000519C9" w:rsidP="000519C9">
      <w:pPr>
        <w:rPr>
          <w:rFonts w:ascii="Times New Roman" w:hAnsi="Times New Roman" w:cs="Times New Roman"/>
        </w:rPr>
      </w:pPr>
    </w:p>
    <w:p w14:paraId="10476749" w14:textId="08C49B09" w:rsidR="000519C9" w:rsidRPr="00D424F2" w:rsidRDefault="000519C9" w:rsidP="00D656B9">
      <w:pPr>
        <w:rPr>
          <w:rFonts w:ascii="Times New Roman" w:hAnsi="Times New Roman" w:cs="Times New Roman"/>
        </w:rPr>
      </w:pPr>
      <w:r w:rsidRPr="00D424F2">
        <w:rPr>
          <w:rFonts w:ascii="Times New Roman" w:hAnsi="Times New Roman" w:cs="Times New Roman"/>
        </w:rPr>
        <w:lastRenderedPageBreak/>
        <w:t>(“young adult” OR “young adults” OR “emerging adult” OR “emerging adults” OR “new adult” OR “new adults” OR “college student” OR “college students” OR undergraduate* OR “university student” OR “university students” OR “young adulthood” OR “new adulthood” OR “emerging adulthood”)</w:t>
      </w:r>
    </w:p>
    <w:p w14:paraId="2697BBA7" w14:textId="2606BFB3" w:rsidR="00F93E2F" w:rsidRPr="00D424F2" w:rsidRDefault="00F93E2F" w:rsidP="00632BF1">
      <w:pPr>
        <w:rPr>
          <w:rFonts w:ascii="Times New Roman" w:hAnsi="Times New Roman" w:cs="Times New Roman"/>
        </w:rPr>
      </w:pPr>
    </w:p>
    <w:p w14:paraId="6BF4FB2F" w14:textId="0CF41692" w:rsidR="00F93E2F" w:rsidRPr="00D424F2" w:rsidRDefault="00F93E2F" w:rsidP="005F082D">
      <w:pPr>
        <w:pStyle w:val="Heading2"/>
      </w:pPr>
      <w:r w:rsidRPr="00D424F2">
        <w:t>CINAHL</w:t>
      </w:r>
    </w:p>
    <w:p w14:paraId="2D24EA26" w14:textId="7C377451" w:rsidR="00F93E2F" w:rsidRPr="00D424F2" w:rsidRDefault="00F93E2F" w:rsidP="00632BF1">
      <w:pPr>
        <w:rPr>
          <w:rFonts w:ascii="Times New Roman" w:hAnsi="Times New Roman" w:cs="Times New Roman"/>
        </w:rPr>
      </w:pPr>
    </w:p>
    <w:p w14:paraId="76763053" w14:textId="3FC04148" w:rsidR="00F93E2F" w:rsidRPr="00D424F2" w:rsidRDefault="00F93E2F" w:rsidP="00632BF1">
      <w:pPr>
        <w:rPr>
          <w:rFonts w:ascii="Times New Roman" w:hAnsi="Times New Roman" w:cs="Times New Roman"/>
        </w:rPr>
      </w:pPr>
      <w:r w:rsidRPr="00D424F2">
        <w:rPr>
          <w:rFonts w:ascii="Times New Roman" w:hAnsi="Times New Roman" w:cs="Times New Roman"/>
        </w:rPr>
        <w:t>(MH “Physical Activity” OR “physical activity” OR MH “Exercise” OR exercise OR MH “Walking” OR walking OR MH “Running” OR running OR MH “Cycling” OR cycling OR bicycling OR “active transport” OR MH “Sleep” OR sleep OR sleeping MH “Life Style, Sedentary” OR “sedentary behavior” OR sedentary OR MH “Sitting” OR sitting OR “physical inactivity” OR MH “Screen Time” OR “screen time” OR MH “Video Games” OR “video games” OR videogames OR video-games OR “video gaming” OR videogaming OR video-gaming OR gaming)</w:t>
      </w:r>
    </w:p>
    <w:p w14:paraId="4D952F50" w14:textId="6F44E6D4" w:rsidR="00F93E2F" w:rsidRPr="00D424F2" w:rsidRDefault="00F93E2F" w:rsidP="00632BF1">
      <w:pPr>
        <w:rPr>
          <w:rFonts w:ascii="Times New Roman" w:hAnsi="Times New Roman" w:cs="Times New Roman"/>
        </w:rPr>
      </w:pPr>
    </w:p>
    <w:p w14:paraId="415839E4" w14:textId="70ED80B5" w:rsidR="00F93E2F" w:rsidRPr="00D424F2" w:rsidRDefault="00F93E2F" w:rsidP="00632BF1">
      <w:pPr>
        <w:rPr>
          <w:rFonts w:ascii="Times New Roman" w:hAnsi="Times New Roman" w:cs="Times New Roman"/>
        </w:rPr>
      </w:pPr>
      <w:r w:rsidRPr="00D424F2">
        <w:rPr>
          <w:rFonts w:ascii="Times New Roman" w:hAnsi="Times New Roman" w:cs="Times New Roman"/>
        </w:rPr>
        <w:t xml:space="preserve">AND </w:t>
      </w:r>
    </w:p>
    <w:p w14:paraId="626FA14E" w14:textId="6F8C096C" w:rsidR="00F93E2F" w:rsidRPr="00D424F2" w:rsidRDefault="00F93E2F" w:rsidP="00632BF1">
      <w:pPr>
        <w:rPr>
          <w:rFonts w:ascii="Times New Roman" w:hAnsi="Times New Roman" w:cs="Times New Roman"/>
        </w:rPr>
      </w:pPr>
    </w:p>
    <w:p w14:paraId="6A525723" w14:textId="3892E65D" w:rsidR="00F93E2F" w:rsidRPr="00D424F2" w:rsidRDefault="00F93E2F" w:rsidP="00632BF1">
      <w:pPr>
        <w:rPr>
          <w:rFonts w:ascii="Times New Roman" w:hAnsi="Times New Roman" w:cs="Times New Roman"/>
        </w:rPr>
      </w:pPr>
      <w:r w:rsidRPr="00D424F2">
        <w:rPr>
          <w:rFonts w:ascii="Times New Roman" w:hAnsi="Times New Roman" w:cs="Times New Roman"/>
        </w:rPr>
        <w:t xml:space="preserve">(“ecological momentary assessment” OR “ecological momentary assessments” OR EMA OR </w:t>
      </w:r>
      <w:proofErr w:type="spellStart"/>
      <w:r w:rsidRPr="00D424F2">
        <w:rPr>
          <w:rFonts w:ascii="Times New Roman" w:hAnsi="Times New Roman" w:cs="Times New Roman"/>
        </w:rPr>
        <w:t>mEMA</w:t>
      </w:r>
      <w:proofErr w:type="spellEnd"/>
      <w:r w:rsidRPr="00D424F2">
        <w:rPr>
          <w:rFonts w:ascii="Times New Roman" w:hAnsi="Times New Roman" w:cs="Times New Roman"/>
        </w:rPr>
        <w:t xml:space="preserve"> OR “electronic diary” OR “electronic diaries” OR “ambulatory assessment” OR “ambulatory monitoring” OR “momentary assessment” OR “experience sampling method”)</w:t>
      </w:r>
    </w:p>
    <w:p w14:paraId="769C44E4" w14:textId="640BC720" w:rsidR="00F93E2F" w:rsidRPr="00D424F2" w:rsidRDefault="00F93E2F" w:rsidP="00632BF1">
      <w:pPr>
        <w:rPr>
          <w:rFonts w:ascii="Times New Roman" w:hAnsi="Times New Roman" w:cs="Times New Roman"/>
        </w:rPr>
      </w:pPr>
    </w:p>
    <w:p w14:paraId="32E310D6" w14:textId="1C25F042" w:rsidR="00F93E2F" w:rsidRPr="00D424F2" w:rsidRDefault="00F93E2F" w:rsidP="00632BF1">
      <w:pPr>
        <w:rPr>
          <w:rFonts w:ascii="Times New Roman" w:hAnsi="Times New Roman" w:cs="Times New Roman"/>
        </w:rPr>
      </w:pPr>
      <w:r w:rsidRPr="00D424F2">
        <w:rPr>
          <w:rFonts w:ascii="Times New Roman" w:hAnsi="Times New Roman" w:cs="Times New Roman"/>
        </w:rPr>
        <w:t>AND</w:t>
      </w:r>
    </w:p>
    <w:p w14:paraId="767EDED4" w14:textId="7C375676" w:rsidR="00F93E2F" w:rsidRPr="00D424F2" w:rsidRDefault="00F93E2F" w:rsidP="00632BF1">
      <w:pPr>
        <w:rPr>
          <w:rFonts w:ascii="Times New Roman" w:hAnsi="Times New Roman" w:cs="Times New Roman"/>
        </w:rPr>
      </w:pPr>
    </w:p>
    <w:p w14:paraId="71FCD8FC" w14:textId="529F4333" w:rsidR="00F93E2F" w:rsidRPr="00D424F2" w:rsidRDefault="00F93E2F" w:rsidP="00632BF1">
      <w:pPr>
        <w:rPr>
          <w:rFonts w:ascii="Times New Roman" w:hAnsi="Times New Roman" w:cs="Times New Roman"/>
        </w:rPr>
      </w:pPr>
      <w:r w:rsidRPr="00D424F2">
        <w:rPr>
          <w:rFonts w:ascii="Times New Roman" w:hAnsi="Times New Roman" w:cs="Times New Roman"/>
        </w:rPr>
        <w:t>(MH “Young Adult” OR “young adult” OR “young adults” OR “emerging adult” OR “emerging adults” OR “new adult” OR “new adults” OR MH “Students, College” OR “</w:t>
      </w:r>
      <w:r w:rsidR="00573891" w:rsidRPr="00D424F2">
        <w:rPr>
          <w:rFonts w:ascii="Times New Roman" w:hAnsi="Times New Roman" w:cs="Times New Roman"/>
        </w:rPr>
        <w:t>college student” OR “college students” OR “university student” OR “university students” OR MH “Students, Undergraduate” OR undergraduate* OR “young adulthood” OR “new adulthood” OR “emerging adulthood”)</w:t>
      </w:r>
    </w:p>
    <w:p w14:paraId="37A682D2" w14:textId="5678AEE3" w:rsidR="00632BF1" w:rsidRPr="00D424F2" w:rsidRDefault="00632BF1" w:rsidP="00D656B9">
      <w:pPr>
        <w:rPr>
          <w:rFonts w:ascii="Times New Roman" w:hAnsi="Times New Roman" w:cs="Times New Roman"/>
          <w:b/>
          <w:bCs/>
        </w:rPr>
      </w:pPr>
    </w:p>
    <w:p w14:paraId="6EDA1C8B" w14:textId="77777777" w:rsidR="007C763F" w:rsidRPr="00D424F2" w:rsidRDefault="007C763F" w:rsidP="00D656B9">
      <w:pPr>
        <w:rPr>
          <w:rFonts w:ascii="Times New Roman" w:hAnsi="Times New Roman" w:cs="Times New Roman"/>
          <w:b/>
          <w:bCs/>
        </w:rPr>
      </w:pPr>
    </w:p>
    <w:p w14:paraId="64E3781F" w14:textId="62AE91D5" w:rsidR="00D656B9" w:rsidRPr="00D424F2" w:rsidRDefault="00D656B9">
      <w:pPr>
        <w:rPr>
          <w:rFonts w:ascii="Times New Roman" w:hAnsi="Times New Roman" w:cs="Times New Roman"/>
        </w:rPr>
      </w:pPr>
    </w:p>
    <w:sectPr w:rsidR="00D656B9" w:rsidRPr="00D424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098"/>
    <w:rsid w:val="00020C2F"/>
    <w:rsid w:val="000519C9"/>
    <w:rsid w:val="000A7652"/>
    <w:rsid w:val="000D7E0D"/>
    <w:rsid w:val="001420F0"/>
    <w:rsid w:val="001F5A12"/>
    <w:rsid w:val="00220F96"/>
    <w:rsid w:val="00247541"/>
    <w:rsid w:val="00261584"/>
    <w:rsid w:val="002B2375"/>
    <w:rsid w:val="002C6B10"/>
    <w:rsid w:val="0039412D"/>
    <w:rsid w:val="0042676F"/>
    <w:rsid w:val="00457EE3"/>
    <w:rsid w:val="00484F11"/>
    <w:rsid w:val="004C0F75"/>
    <w:rsid w:val="00542034"/>
    <w:rsid w:val="00573891"/>
    <w:rsid w:val="00586CB7"/>
    <w:rsid w:val="005E7F50"/>
    <w:rsid w:val="005F082D"/>
    <w:rsid w:val="006206E4"/>
    <w:rsid w:val="00632BF1"/>
    <w:rsid w:val="00656449"/>
    <w:rsid w:val="006D4C30"/>
    <w:rsid w:val="006E4DA4"/>
    <w:rsid w:val="006F341D"/>
    <w:rsid w:val="0077518F"/>
    <w:rsid w:val="007B1590"/>
    <w:rsid w:val="007C763F"/>
    <w:rsid w:val="00806E7B"/>
    <w:rsid w:val="00826992"/>
    <w:rsid w:val="00827A1A"/>
    <w:rsid w:val="00830CF2"/>
    <w:rsid w:val="008659EF"/>
    <w:rsid w:val="008B25E4"/>
    <w:rsid w:val="00914548"/>
    <w:rsid w:val="0092539A"/>
    <w:rsid w:val="00933F92"/>
    <w:rsid w:val="00951E78"/>
    <w:rsid w:val="009D1CEF"/>
    <w:rsid w:val="00A51EC4"/>
    <w:rsid w:val="00A703F0"/>
    <w:rsid w:val="00AF4287"/>
    <w:rsid w:val="00B47855"/>
    <w:rsid w:val="00BD575F"/>
    <w:rsid w:val="00BE32AA"/>
    <w:rsid w:val="00BF5098"/>
    <w:rsid w:val="00BF6D5A"/>
    <w:rsid w:val="00C12F81"/>
    <w:rsid w:val="00C67DE7"/>
    <w:rsid w:val="00CB6B01"/>
    <w:rsid w:val="00CD2156"/>
    <w:rsid w:val="00D051AF"/>
    <w:rsid w:val="00D424F2"/>
    <w:rsid w:val="00D656B9"/>
    <w:rsid w:val="00DB6FE8"/>
    <w:rsid w:val="00DE784E"/>
    <w:rsid w:val="00DF1DA0"/>
    <w:rsid w:val="00DF60AC"/>
    <w:rsid w:val="00E455FA"/>
    <w:rsid w:val="00E550B6"/>
    <w:rsid w:val="00E66F0E"/>
    <w:rsid w:val="00EB1C6F"/>
    <w:rsid w:val="00EC2BBE"/>
    <w:rsid w:val="00EF7696"/>
    <w:rsid w:val="00F27C35"/>
    <w:rsid w:val="00F469CA"/>
    <w:rsid w:val="00F93E2F"/>
    <w:rsid w:val="00FB7706"/>
    <w:rsid w:val="00FD3AB1"/>
    <w:rsid w:val="00FE7D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76511"/>
  <w15:chartTrackingRefBased/>
  <w15:docId w15:val="{A947D95B-0D1D-364C-81B5-23B52D30F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082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082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82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F082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25</Words>
  <Characters>470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ova,Gina Carolann</dc:creator>
  <cp:keywords/>
  <dc:description/>
  <cp:lastModifiedBy>Hartson, Kimberly</cp:lastModifiedBy>
  <cp:revision>4</cp:revision>
  <dcterms:created xsi:type="dcterms:W3CDTF">2023-02-23T19:32:00Z</dcterms:created>
  <dcterms:modified xsi:type="dcterms:W3CDTF">2023-02-23T19:33:00Z</dcterms:modified>
</cp:coreProperties>
</file>